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68D4D" w14:textId="77777777" w:rsidR="00430217" w:rsidRDefault="00430217" w:rsidP="002551C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0279AF0" w14:textId="77777777" w:rsidR="00430217" w:rsidRPr="00794ABB" w:rsidRDefault="00430217" w:rsidP="002551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4ABB"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</w:p>
    <w:p w14:paraId="3A6FCC78" w14:textId="77777777" w:rsidR="00430217" w:rsidRPr="0065085D" w:rsidRDefault="00430217" w:rsidP="00CB72C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65085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6E03E4FE" w14:textId="77777777" w:rsidR="00430217" w:rsidRPr="0065085D" w:rsidRDefault="00430217" w:rsidP="00CB72C6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674D677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Knekt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Lindfors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O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Harkanen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Valikoski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Virtala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Laaksonen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M. A., et al. 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(2008). Randomized trial on the effectiveness of long-and short-term psychodynamic psychotherapy and solution-focused therapy on psychiatric symptoms during a 3-year follow-up. </w:t>
      </w:r>
      <w:r w:rsidRPr="00855C5C">
        <w:rPr>
          <w:rFonts w:ascii="Times New Roman" w:hAnsi="Times New Roman" w:cs="Times New Roman"/>
          <w:i/>
          <w:iCs/>
          <w:sz w:val="24"/>
          <w:szCs w:val="24"/>
        </w:rPr>
        <w:t xml:space="preserve">Psychological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</w:rPr>
        <w:t>Medicine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</w:rPr>
        <w:t>, 38</w:t>
      </w:r>
      <w:r w:rsidRPr="00855C5C">
        <w:rPr>
          <w:rFonts w:ascii="Times New Roman" w:hAnsi="Times New Roman" w:cs="Times New Roman"/>
          <w:sz w:val="24"/>
          <w:szCs w:val="24"/>
        </w:rPr>
        <w:t xml:space="preserve">, 689-703. </w:t>
      </w:r>
    </w:p>
    <w:p w14:paraId="6B54662C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FE0A91C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855C5C">
        <w:rPr>
          <w:rFonts w:ascii="Times New Roman" w:hAnsi="Times New Roman" w:cs="Times New Roman"/>
          <w:sz w:val="24"/>
          <w:szCs w:val="24"/>
        </w:rPr>
        <w:t xml:space="preserve">Huber, D., Zimmermann, J., Henrich, G., &amp; Klug, G. (2012). 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Comparison of cognitive-behavior therapy with psychoanalytic and psychodynamic therapy for depressed patients - a three-year follow-up study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Zeitschrift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für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somatische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zin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d </w:t>
      </w:r>
      <w:proofErr w:type="spell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therapie</w:t>
      </w:r>
      <w:proofErr w:type="spellEnd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gramStart"/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58, 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 299</w:t>
      </w:r>
      <w:proofErr w:type="gram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-316. </w:t>
      </w:r>
    </w:p>
    <w:p w14:paraId="08C46C38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2785A09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5C5C">
        <w:rPr>
          <w:rFonts w:ascii="Times New Roman" w:hAnsi="Times New Roman" w:cs="Times New Roman"/>
          <w:sz w:val="24"/>
          <w:szCs w:val="24"/>
        </w:rPr>
        <w:t>Leuzinger-Bohleber</w:t>
      </w:r>
      <w:proofErr w:type="spellEnd"/>
      <w:r w:rsidRPr="00855C5C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855C5C">
        <w:rPr>
          <w:rFonts w:ascii="Times New Roman" w:hAnsi="Times New Roman" w:cs="Times New Roman"/>
          <w:sz w:val="24"/>
          <w:szCs w:val="24"/>
        </w:rPr>
        <w:t>Hautzinger</w:t>
      </w:r>
      <w:proofErr w:type="spellEnd"/>
      <w:r w:rsidRPr="00855C5C">
        <w:rPr>
          <w:rFonts w:ascii="Times New Roman" w:hAnsi="Times New Roman" w:cs="Times New Roman"/>
          <w:sz w:val="24"/>
          <w:szCs w:val="24"/>
        </w:rPr>
        <w:t xml:space="preserve">, M., Fiedler, G., Keller, W., </w:t>
      </w:r>
      <w:proofErr w:type="spellStart"/>
      <w:r w:rsidRPr="00855C5C">
        <w:rPr>
          <w:rFonts w:ascii="Times New Roman" w:hAnsi="Times New Roman" w:cs="Times New Roman"/>
          <w:sz w:val="24"/>
          <w:szCs w:val="24"/>
        </w:rPr>
        <w:t>Bahrke</w:t>
      </w:r>
      <w:proofErr w:type="spellEnd"/>
      <w:r w:rsidRPr="00855C5C">
        <w:rPr>
          <w:rFonts w:ascii="Times New Roman" w:hAnsi="Times New Roman" w:cs="Times New Roman"/>
          <w:sz w:val="24"/>
          <w:szCs w:val="24"/>
        </w:rPr>
        <w:t xml:space="preserve">, U., </w:t>
      </w:r>
      <w:proofErr w:type="spellStart"/>
      <w:r w:rsidRPr="00855C5C">
        <w:rPr>
          <w:rFonts w:ascii="Times New Roman" w:hAnsi="Times New Roman" w:cs="Times New Roman"/>
          <w:sz w:val="24"/>
          <w:szCs w:val="24"/>
        </w:rPr>
        <w:t>Kallenbach</w:t>
      </w:r>
      <w:proofErr w:type="spellEnd"/>
      <w:r w:rsidRPr="00855C5C">
        <w:rPr>
          <w:rFonts w:ascii="Times New Roman" w:hAnsi="Times New Roman" w:cs="Times New Roman"/>
          <w:sz w:val="24"/>
          <w:szCs w:val="24"/>
        </w:rPr>
        <w:t xml:space="preserve">, L., et al. 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>(2019). Outcome of Psychoanalytic and Cognitive-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 Long-Term Therapy with Chronically Depressed Patients: A Controlled Trial with Preferential and Randomized Allocation. </w:t>
      </w:r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Can J Psychiatry, 64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(1), 47-58. 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>: 10.1177/0706743718780340</w:t>
      </w:r>
    </w:p>
    <w:p w14:paraId="0E23063B" w14:textId="77777777" w:rsidR="00430217" w:rsidRPr="00855C5C" w:rsidRDefault="00430217" w:rsidP="00E54598">
      <w:pPr>
        <w:pStyle w:val="Kommentartext"/>
        <w:rPr>
          <w:rFonts w:ascii="Times New Roman" w:hAnsi="Times New Roman" w:cs="Times New Roman"/>
          <w:sz w:val="24"/>
          <w:szCs w:val="24"/>
          <w:lang w:val="en-US"/>
        </w:rPr>
      </w:pPr>
    </w:p>
    <w:p w14:paraId="70B2BBC1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Fonagy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Rost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, F., Carlyle, J. A., McPherson, S., Thomas, R., Pasco 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Fearon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, R. M., et al. (2015). Pragmatic randomized controlled trial of long-term psychoanalytic psychotherapy for treatment-resistant depression: </w:t>
      </w:r>
      <w:proofErr w:type="gramStart"/>
      <w:r w:rsidRPr="00855C5C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Tavistock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 Adult Depression Study (TADS). </w:t>
      </w:r>
      <w:r w:rsidRPr="00855C5C">
        <w:rPr>
          <w:rFonts w:ascii="Times New Roman" w:hAnsi="Times New Roman" w:cs="Times New Roman"/>
          <w:i/>
          <w:iCs/>
          <w:sz w:val="24"/>
          <w:szCs w:val="24"/>
          <w:lang w:val="en-US"/>
        </w:rPr>
        <w:t>World Psychiatry, 14</w:t>
      </w:r>
      <w:r w:rsidRPr="00855C5C">
        <w:rPr>
          <w:rFonts w:ascii="Times New Roman" w:hAnsi="Times New Roman" w:cs="Times New Roman"/>
          <w:sz w:val="24"/>
          <w:szCs w:val="24"/>
          <w:lang w:val="en-US"/>
        </w:rPr>
        <w:t xml:space="preserve">(3), 312-321. </w:t>
      </w:r>
      <w:proofErr w:type="spellStart"/>
      <w:r w:rsidRPr="00855C5C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855C5C">
        <w:rPr>
          <w:rFonts w:ascii="Times New Roman" w:hAnsi="Times New Roman" w:cs="Times New Roman"/>
          <w:sz w:val="24"/>
          <w:szCs w:val="24"/>
          <w:lang w:val="en-US"/>
        </w:rPr>
        <w:t>: 10.1002/wps.20267</w:t>
      </w:r>
    </w:p>
    <w:p w14:paraId="13D9CF68" w14:textId="77777777" w:rsidR="00430217" w:rsidRPr="00855C5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5F678AA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B7FC7DA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2</w:t>
      </w:r>
    </w:p>
    <w:p w14:paraId="7022FBF1" w14:textId="77777777" w:rsidR="00430217" w:rsidRDefault="00430217" w:rsidP="00E54598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  <w:szCs w:val="24"/>
          <w:lang w:val="de-DE"/>
        </w:rPr>
      </w:pPr>
      <w:r w:rsidRPr="00E54598">
        <w:rPr>
          <w:rFonts w:ascii="Times New Roman" w:hAnsi="Times New Roman" w:cs="Times New Roman"/>
          <w:sz w:val="24"/>
          <w:szCs w:val="24"/>
        </w:rPr>
        <w:t xml:space="preserve">Bateman, A. &amp; Fonagy, P. (2008). 8-year follow-up of patients treated for borderline personality disorder: mentalization-based treatment versus treatment as usual. </w:t>
      </w:r>
      <w:r w:rsidRPr="00E54598">
        <w:rPr>
          <w:rFonts w:ascii="Times New Roman" w:hAnsi="Times New Roman" w:cs="Times New Roman"/>
          <w:i/>
          <w:sz w:val="24"/>
          <w:szCs w:val="24"/>
          <w:lang w:val="de-DE"/>
        </w:rPr>
        <w:t>Am J Psychiatry</w:t>
      </w:r>
      <w:r w:rsidRPr="00E54598">
        <w:rPr>
          <w:rFonts w:ascii="Times New Roman" w:hAnsi="Times New Roman" w:cs="Times New Roman"/>
          <w:sz w:val="24"/>
          <w:szCs w:val="24"/>
          <w:lang w:val="de-DE"/>
        </w:rPr>
        <w:t xml:space="preserve"> 165, 631-8.</w:t>
      </w:r>
    </w:p>
    <w:p w14:paraId="09282F3C" w14:textId="77777777" w:rsidR="00430217" w:rsidRPr="00E54598" w:rsidRDefault="00430217" w:rsidP="00E54598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  <w:szCs w:val="24"/>
          <w:lang w:val="de-DE"/>
        </w:rPr>
      </w:pPr>
    </w:p>
    <w:p w14:paraId="65A8CCD0" w14:textId="77777777" w:rsidR="00430217" w:rsidRPr="00E54598" w:rsidRDefault="00430217" w:rsidP="00E54598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E54598">
        <w:rPr>
          <w:rFonts w:ascii="Times New Roman" w:hAnsi="Times New Roman" w:cs="Times New Roman"/>
          <w:sz w:val="24"/>
          <w:szCs w:val="24"/>
          <w:lang w:val="de-DE"/>
        </w:rPr>
        <w:t xml:space="preserve">Smits, M. L., Feenstra, D. J., Bales, D. L., Blankers, M., Dekker, J. J. M., Lucas, Z., Kamphuis, J. H., Busschbach, J. J. V., Verheul, R. &amp; Luyten, P. (2020). </w:t>
      </w:r>
      <w:r w:rsidRPr="00E54598">
        <w:rPr>
          <w:rFonts w:ascii="Times New Roman" w:hAnsi="Times New Roman" w:cs="Times New Roman"/>
          <w:sz w:val="24"/>
          <w:szCs w:val="24"/>
        </w:rPr>
        <w:t xml:space="preserve">Day hospital versus intensive outpatient mentalization-based treatment: 3-year follow-up of patients treated for borderline personality disorder in a multicentre randomized clinical trial. </w:t>
      </w:r>
      <w:r w:rsidRPr="00E54598">
        <w:rPr>
          <w:rFonts w:ascii="Times New Roman" w:hAnsi="Times New Roman" w:cs="Times New Roman"/>
          <w:i/>
          <w:sz w:val="24"/>
          <w:szCs w:val="24"/>
        </w:rPr>
        <w:t>Psychol Med</w:t>
      </w:r>
      <w:r w:rsidRPr="00E54598">
        <w:rPr>
          <w:rFonts w:ascii="Times New Roman" w:hAnsi="Times New Roman" w:cs="Times New Roman"/>
          <w:sz w:val="24"/>
          <w:szCs w:val="24"/>
        </w:rPr>
        <w:t>, 1-11.</w:t>
      </w:r>
    </w:p>
    <w:p w14:paraId="17C6345C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29D37D5F" w14:textId="77777777" w:rsidR="00430217" w:rsidRPr="00E54598" w:rsidRDefault="00430217" w:rsidP="00E54598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Fonagy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Rost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, F., Carlyle, J. A., McPherson, S., Thomas, R., Pasco </w:t>
      </w: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Fearon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, R. M., et al. (2015). Pragmatic randomized controlled trial of long-term psychoanalytic psychotherapy for treatment-resistant depression: </w:t>
      </w:r>
      <w:proofErr w:type="gramStart"/>
      <w:r w:rsidRPr="00E54598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Tavistock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 Adult Depression Study (TADS). </w:t>
      </w:r>
      <w:r w:rsidRPr="00E54598">
        <w:rPr>
          <w:rFonts w:ascii="Times New Roman" w:hAnsi="Times New Roman" w:cs="Times New Roman"/>
          <w:i/>
          <w:iCs/>
          <w:sz w:val="24"/>
          <w:szCs w:val="24"/>
          <w:lang w:val="en-US"/>
        </w:rPr>
        <w:t>World Psychiatry, 14</w:t>
      </w:r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(3), 312-321. </w:t>
      </w: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>: 10.1002/wps.20267</w:t>
      </w:r>
    </w:p>
    <w:p w14:paraId="317D7815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5749DEA" w14:textId="77777777" w:rsidR="00430217" w:rsidRPr="00430217" w:rsidRDefault="00430217" w:rsidP="00CB5181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val="en-US" w:eastAsia="de-DE"/>
        </w:rPr>
      </w:pPr>
    </w:p>
    <w:p w14:paraId="55DADD24" w14:textId="77777777" w:rsidR="00430217" w:rsidRDefault="00430217" w:rsidP="00CB518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Town JM,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bbass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, Stride C, Bernier 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2017) </w:t>
      </w:r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A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randomised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controlled trial of Intensive Short-Term Dynamic Psychotherapy for treatment resistant depression: </w:t>
      </w:r>
      <w:proofErr w:type="gram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he</w:t>
      </w:r>
      <w:proofErr w:type="gram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Halifax Depression Study. J Affect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isord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214:15-25.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oi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10.1016/j.jad.2017.02.035.</w:t>
      </w:r>
    </w:p>
    <w:p w14:paraId="4862A4B0" w14:textId="77777777" w:rsidR="00430217" w:rsidRDefault="00430217" w:rsidP="00CB518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14:paraId="0B54E263" w14:textId="77777777" w:rsidR="00430217" w:rsidRPr="00CB5181" w:rsidRDefault="00430217" w:rsidP="00CB5181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lastRenderedPageBreak/>
        <w:t xml:space="preserve">Town JM,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bbass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, Stride C,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unes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A, Bernier D, Berrigan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(2020)</w:t>
      </w:r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Efficacy and cost-effectiveness of intensive short-term dynamic psychotherapy for treatment resistant depression: 18-Month follow-up of the Halifax depression trial. J Affect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isord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2020 273:194-202. </w:t>
      </w:r>
      <w:proofErr w:type="spellStart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oi</w:t>
      </w:r>
      <w:proofErr w:type="spellEnd"/>
      <w:r w:rsidRPr="00CB51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: 10.1016/j.jad.2020.04.035. </w:t>
      </w:r>
    </w:p>
    <w:p w14:paraId="527D9966" w14:textId="77777777" w:rsidR="00430217" w:rsidRPr="00CB5181" w:rsidRDefault="00430217" w:rsidP="00CB5181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3772C90E" w14:textId="77777777" w:rsidR="00430217" w:rsidRPr="00E54598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997E03F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64251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6282B9A2" w14:textId="77777777" w:rsidR="00430217" w:rsidRPr="00D927CA" w:rsidRDefault="00430217" w:rsidP="00D927CA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4"/>
          <w:szCs w:val="24"/>
        </w:rPr>
      </w:pPr>
      <w:r w:rsidRPr="00D927CA">
        <w:rPr>
          <w:rFonts w:ascii="Times New Roman" w:hAnsi="Times New Roman" w:cs="Times New Roman"/>
          <w:sz w:val="24"/>
          <w:szCs w:val="24"/>
        </w:rPr>
        <w:t xml:space="preserve">Barth, M., Kriston, L., Klostermann, S., Barbui, C., Cipriani, A. &amp; Linde, K. (2016). Efficacy of selective serotonin reuptake inhibitors and adverse events: meta-regression and mediation analysis of placebo-controlled trials. </w:t>
      </w:r>
      <w:r w:rsidRPr="00D927CA">
        <w:rPr>
          <w:rFonts w:ascii="Times New Roman" w:hAnsi="Times New Roman" w:cs="Times New Roman"/>
          <w:i/>
          <w:sz w:val="24"/>
          <w:szCs w:val="24"/>
        </w:rPr>
        <w:t>British Journal of Psychiatry</w:t>
      </w:r>
      <w:r w:rsidRPr="00D927CA">
        <w:rPr>
          <w:rFonts w:ascii="Times New Roman" w:hAnsi="Times New Roman" w:cs="Times New Roman"/>
          <w:sz w:val="24"/>
          <w:szCs w:val="24"/>
        </w:rPr>
        <w:t xml:space="preserve"> 208, 114-9.</w:t>
      </w:r>
    </w:p>
    <w:p w14:paraId="4C187982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1FA3B27" w14:textId="77777777" w:rsidR="00430217" w:rsidRPr="00A64251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 4</w:t>
      </w:r>
    </w:p>
    <w:p w14:paraId="57BC3995" w14:textId="77777777" w:rsidR="00430217" w:rsidRPr="0065085D" w:rsidRDefault="00430217" w:rsidP="00A64251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Leichsenring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Abbass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Hilsenroth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M. J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Leweke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Luyten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, P., Keefe, J. R., et al. </w:t>
      </w:r>
      <w:r w:rsidRPr="00A64251">
        <w:rPr>
          <w:rFonts w:ascii="Times New Roman" w:hAnsi="Times New Roman" w:cs="Times New Roman"/>
          <w:sz w:val="24"/>
          <w:szCs w:val="24"/>
          <w:lang w:val="en-US"/>
        </w:rPr>
        <w:t xml:space="preserve">(2017). Biases in research: risk factors for non-replicability in psychotherapy and pharmacotherapy research. </w:t>
      </w:r>
      <w:r w:rsidRPr="0065085D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ical Medicine, 47</w:t>
      </w:r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(6), 1000-1011. </w:t>
      </w:r>
      <w:proofErr w:type="spellStart"/>
      <w:r w:rsidRPr="0065085D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65085D">
        <w:rPr>
          <w:rFonts w:ascii="Times New Roman" w:hAnsi="Times New Roman" w:cs="Times New Roman"/>
          <w:sz w:val="24"/>
          <w:szCs w:val="24"/>
          <w:lang w:val="en-US"/>
        </w:rPr>
        <w:t>: 10.1017/S003329171600324X</w:t>
      </w:r>
    </w:p>
    <w:p w14:paraId="6AF9F0FA" w14:textId="77777777" w:rsidR="00430217" w:rsidRPr="0065085D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19E9D96" w14:textId="77777777" w:rsidR="00430217" w:rsidRPr="0065085D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5</w:t>
      </w:r>
    </w:p>
    <w:p w14:paraId="0D10333A" w14:textId="77777777" w:rsidR="00430217" w:rsidRPr="00BF27FF" w:rsidRDefault="00430217" w:rsidP="00E5459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BF27FF">
        <w:rPr>
          <w:rFonts w:ascii="Times New Roman" w:hAnsi="Times New Roman" w:cs="Times New Roman"/>
          <w:sz w:val="24"/>
          <w:szCs w:val="24"/>
        </w:rPr>
        <w:t xml:space="preserve">Driessen, E., Hegelmaier, L. M., Abbass, A. A., Barber, J. P., Dekker, J. J., Van, H. L., </w:t>
      </w:r>
    </w:p>
    <w:p w14:paraId="4189E03B" w14:textId="77777777" w:rsidR="00430217" w:rsidRPr="00E54598" w:rsidRDefault="00430217" w:rsidP="00E54598">
      <w:pPr>
        <w:pStyle w:val="EndNoteBibliography"/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E54598">
        <w:rPr>
          <w:rFonts w:ascii="Times New Roman" w:hAnsi="Times New Roman" w:cs="Times New Roman"/>
          <w:sz w:val="24"/>
          <w:szCs w:val="24"/>
        </w:rPr>
        <w:t xml:space="preserve">Jansma, E. P. &amp; Cuijpers, P. (2015). The efficacy of short-term psychodynamic psychotherapy for depression: A meta-analysis update. </w:t>
      </w:r>
      <w:r w:rsidRPr="00E54598">
        <w:rPr>
          <w:rFonts w:ascii="Times New Roman" w:hAnsi="Times New Roman" w:cs="Times New Roman"/>
          <w:i/>
          <w:sz w:val="24"/>
          <w:szCs w:val="24"/>
        </w:rPr>
        <w:t>Clinical Psychology Review</w:t>
      </w:r>
      <w:r w:rsidRPr="00E54598">
        <w:rPr>
          <w:rFonts w:ascii="Times New Roman" w:hAnsi="Times New Roman" w:cs="Times New Roman"/>
          <w:sz w:val="24"/>
          <w:szCs w:val="24"/>
        </w:rPr>
        <w:t xml:space="preserve"> 42, 1-15.</w:t>
      </w:r>
    </w:p>
    <w:p w14:paraId="616C1F0F" w14:textId="77777777" w:rsidR="00430217" w:rsidRDefault="00430217" w:rsidP="00E54598">
      <w:pPr>
        <w:pStyle w:val="Kommentartext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BF0644F" w14:textId="77777777" w:rsidR="00430217" w:rsidRPr="003860BC" w:rsidRDefault="00430217" w:rsidP="001A5027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>Fonagy</w:t>
      </w:r>
      <w:proofErr w:type="spellEnd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., Lemma, A., Target, M., O'Keeffe, S., </w:t>
      </w:r>
      <w:proofErr w:type="spellStart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>Constantinou</w:t>
      </w:r>
      <w:proofErr w:type="spellEnd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. P., Ventura </w:t>
      </w:r>
      <w:proofErr w:type="spellStart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>Wurman</w:t>
      </w:r>
      <w:proofErr w:type="spellEnd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., </w:t>
      </w:r>
      <w:proofErr w:type="spellStart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>Luyten</w:t>
      </w:r>
      <w:proofErr w:type="spellEnd"/>
      <w:r w:rsidRPr="001A5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., Allison, E., Roth, A., Cape, J. &amp; Pilling, S. </w:t>
      </w:r>
      <w:r w:rsidRPr="001A5027">
        <w:rPr>
          <w:rFonts w:ascii="Times New Roman" w:hAnsi="Times New Roman" w:cs="Times New Roman"/>
          <w:sz w:val="24"/>
          <w:szCs w:val="24"/>
          <w:lang w:val="en-US"/>
        </w:rPr>
        <w:t xml:space="preserve">(2020). Dynamic interpersonal therapy for moderate to severe depression: a pilot randomized controlled and feasibility trial. </w:t>
      </w:r>
      <w:proofErr w:type="spellStart"/>
      <w:r w:rsidRPr="003860BC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</w:t>
      </w:r>
      <w:proofErr w:type="spellEnd"/>
      <w:r w:rsidRPr="003860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0BC">
        <w:rPr>
          <w:rFonts w:ascii="Times New Roman" w:hAnsi="Times New Roman" w:cs="Times New Roman"/>
          <w:bCs/>
          <w:sz w:val="24"/>
          <w:szCs w:val="24"/>
          <w:lang w:val="en-US"/>
        </w:rPr>
        <w:t>50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>, 1010-1019.</w:t>
      </w:r>
    </w:p>
    <w:p w14:paraId="2044E6B8" w14:textId="77777777" w:rsidR="00430217" w:rsidRPr="00E54598" w:rsidRDefault="00430217" w:rsidP="00E54598">
      <w:pPr>
        <w:pStyle w:val="Kommentartext"/>
        <w:spacing w:after="0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0E53E748" w14:textId="77777777" w:rsidR="00430217" w:rsidRPr="00E54598" w:rsidRDefault="00430217" w:rsidP="00E5459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545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emma, A., Target, M. &amp; Fonagy, P. (2011). The development of a brief psychodynamic </w:t>
      </w:r>
    </w:p>
    <w:p w14:paraId="43DC5EBE" w14:textId="77777777" w:rsidR="00430217" w:rsidRPr="00E54598" w:rsidRDefault="00430217" w:rsidP="00E54598">
      <w:pPr>
        <w:spacing w:after="0" w:line="240" w:lineRule="auto"/>
        <w:ind w:left="708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545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tervention (Dynamic Interpersonal Therapy) and its application to depression: A pilot study. </w:t>
      </w:r>
      <w:r w:rsidRPr="00E5459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sychiatry: Interpersonal and Biological Processes</w:t>
      </w:r>
      <w:r w:rsidRPr="00E5459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74, 41-48.</w:t>
      </w:r>
    </w:p>
    <w:p w14:paraId="782B7197" w14:textId="77777777" w:rsidR="00430217" w:rsidRPr="00E54598" w:rsidRDefault="00430217" w:rsidP="00E54598">
      <w:pPr>
        <w:pStyle w:val="Kommentartext"/>
        <w:spacing w:after="0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35B1B481" w14:textId="77777777" w:rsidR="00430217" w:rsidRPr="0065085D" w:rsidRDefault="00430217" w:rsidP="00E54598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6</w:t>
      </w:r>
    </w:p>
    <w:p w14:paraId="7D667C12" w14:textId="77777777" w:rsidR="00430217" w:rsidRPr="003860BC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Crits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-Christoph, P., Connolly Gibbons, M. B., &amp; Mukherjee, D. (2013). Psychotherapy </w:t>
      </w:r>
      <w:proofErr w:type="spellStart"/>
      <w:r w:rsidRPr="00E54598">
        <w:rPr>
          <w:rFonts w:ascii="Times New Roman" w:hAnsi="Times New Roman" w:cs="Times New Roman"/>
          <w:sz w:val="24"/>
          <w:szCs w:val="24"/>
          <w:lang w:val="en-US"/>
        </w:rPr>
        <w:t>pr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54598">
        <w:rPr>
          <w:rFonts w:ascii="Times New Roman" w:hAnsi="Times New Roman" w:cs="Times New Roman"/>
          <w:sz w:val="24"/>
          <w:szCs w:val="24"/>
          <w:lang w:val="en-US"/>
        </w:rPr>
        <w:t>cesss</w:t>
      </w:r>
      <w:proofErr w:type="spellEnd"/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 outcome research. In M. J. Lambert (Ed.), </w:t>
      </w:r>
      <w:r w:rsidRPr="00E545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ergin and Garfield´s handbook of psychotherapy and behavior change </w:t>
      </w:r>
      <w:r w:rsidRPr="00E54598">
        <w:rPr>
          <w:rFonts w:ascii="Times New Roman" w:hAnsi="Times New Roman" w:cs="Times New Roman"/>
          <w:sz w:val="24"/>
          <w:szCs w:val="24"/>
          <w:lang w:val="en-US"/>
        </w:rPr>
        <w:t xml:space="preserve">(6 ed., pp. 298-340). </w:t>
      </w:r>
      <w:r w:rsidRPr="003860BC">
        <w:rPr>
          <w:rFonts w:ascii="Times New Roman" w:hAnsi="Times New Roman" w:cs="Times New Roman"/>
          <w:sz w:val="24"/>
          <w:szCs w:val="24"/>
        </w:rPr>
        <w:t xml:space="preserve">New York: </w:t>
      </w:r>
      <w:proofErr w:type="spellStart"/>
      <w:r w:rsidRPr="003860BC">
        <w:rPr>
          <w:rFonts w:ascii="Times New Roman" w:hAnsi="Times New Roman" w:cs="Times New Roman"/>
          <w:sz w:val="24"/>
          <w:szCs w:val="24"/>
        </w:rPr>
        <w:t>Wiley</w:t>
      </w:r>
      <w:proofErr w:type="spellEnd"/>
      <w:r w:rsidRPr="003860BC">
        <w:rPr>
          <w:rFonts w:ascii="Times New Roman" w:hAnsi="Times New Roman" w:cs="Times New Roman"/>
          <w:sz w:val="24"/>
          <w:szCs w:val="24"/>
        </w:rPr>
        <w:t>.</w:t>
      </w:r>
    </w:p>
    <w:p w14:paraId="5FB2BC1E" w14:textId="77777777" w:rsidR="00430217" w:rsidRPr="003860BC" w:rsidRDefault="00430217" w:rsidP="00106C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6E7B538" w14:textId="77777777" w:rsidR="00430217" w:rsidRPr="000A3A8D" w:rsidRDefault="00430217" w:rsidP="00E54598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2201BE1" w14:textId="77777777" w:rsidR="00430217" w:rsidRPr="003860BC" w:rsidRDefault="00430217" w:rsidP="000A3A8D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A3A8D">
        <w:rPr>
          <w:rFonts w:ascii="Times New Roman" w:hAnsi="Times New Roman" w:cs="Times New Roman"/>
          <w:bCs/>
          <w:sz w:val="24"/>
          <w:szCs w:val="24"/>
        </w:rPr>
        <w:t>Jennissen</w:t>
      </w:r>
      <w:proofErr w:type="spellEnd"/>
      <w:r w:rsidRPr="000A3A8D">
        <w:rPr>
          <w:rFonts w:ascii="Times New Roman" w:hAnsi="Times New Roman" w:cs="Times New Roman"/>
          <w:bCs/>
          <w:sz w:val="24"/>
          <w:szCs w:val="24"/>
        </w:rPr>
        <w:t xml:space="preserve">, S., Huber, J., </w:t>
      </w:r>
      <w:proofErr w:type="spellStart"/>
      <w:r w:rsidRPr="000A3A8D">
        <w:rPr>
          <w:rFonts w:ascii="Times New Roman" w:hAnsi="Times New Roman" w:cs="Times New Roman"/>
          <w:bCs/>
          <w:sz w:val="24"/>
          <w:szCs w:val="24"/>
        </w:rPr>
        <w:t>Ehrenthal</w:t>
      </w:r>
      <w:proofErr w:type="spellEnd"/>
      <w:r w:rsidRPr="000A3A8D">
        <w:rPr>
          <w:rFonts w:ascii="Times New Roman" w:hAnsi="Times New Roman" w:cs="Times New Roman"/>
          <w:bCs/>
          <w:sz w:val="24"/>
          <w:szCs w:val="24"/>
        </w:rPr>
        <w:t xml:space="preserve">, J. C., </w:t>
      </w:r>
      <w:proofErr w:type="spellStart"/>
      <w:r w:rsidRPr="000A3A8D">
        <w:rPr>
          <w:rFonts w:ascii="Times New Roman" w:hAnsi="Times New Roman" w:cs="Times New Roman"/>
          <w:bCs/>
          <w:sz w:val="24"/>
          <w:szCs w:val="24"/>
        </w:rPr>
        <w:t>Schauenburg</w:t>
      </w:r>
      <w:proofErr w:type="spellEnd"/>
      <w:r w:rsidRPr="000A3A8D">
        <w:rPr>
          <w:rFonts w:ascii="Times New Roman" w:hAnsi="Times New Roman" w:cs="Times New Roman"/>
          <w:bCs/>
          <w:sz w:val="24"/>
          <w:szCs w:val="24"/>
        </w:rPr>
        <w:t xml:space="preserve">, H. &amp; Dinger, U. </w:t>
      </w:r>
      <w:r w:rsidRPr="000A3A8D">
        <w:rPr>
          <w:rFonts w:ascii="Times New Roman" w:hAnsi="Times New Roman" w:cs="Times New Roman"/>
          <w:sz w:val="24"/>
          <w:szCs w:val="24"/>
        </w:rPr>
        <w:t xml:space="preserve">(2018). </w:t>
      </w:r>
      <w:r w:rsidRPr="000A3A8D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Insight and Outcome of Psychotherapy: Systematic Review and Meta-Analysis. </w:t>
      </w:r>
      <w:r w:rsidRPr="003860BC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sychiatry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0BC">
        <w:rPr>
          <w:rFonts w:ascii="Times New Roman" w:hAnsi="Times New Roman" w:cs="Times New Roman"/>
          <w:bCs/>
          <w:sz w:val="24"/>
          <w:szCs w:val="24"/>
          <w:lang w:val="en-US"/>
        </w:rPr>
        <w:t>175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>, 961-969.</w:t>
      </w:r>
    </w:p>
    <w:p w14:paraId="04DA6E38" w14:textId="77777777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4AC307E6" w14:textId="77777777" w:rsidR="00430217" w:rsidRPr="00D409FC" w:rsidRDefault="00430217" w:rsidP="00D409FC">
      <w:pPr>
        <w:pStyle w:val="StandardWeb"/>
        <w:ind w:left="709" w:hanging="709"/>
        <w:rPr>
          <w:lang w:val="en-US"/>
        </w:rPr>
      </w:pPr>
      <w:proofErr w:type="spellStart"/>
      <w:r w:rsidRPr="0046731B">
        <w:rPr>
          <w:color w:val="201F1E"/>
          <w:lang w:val="en-US"/>
        </w:rPr>
        <w:t>Høglend</w:t>
      </w:r>
      <w:proofErr w:type="spellEnd"/>
      <w:r w:rsidRPr="0046731B">
        <w:rPr>
          <w:color w:val="201F1E"/>
          <w:lang w:val="en-US"/>
        </w:rPr>
        <w:t xml:space="preserve">, P., &amp; </w:t>
      </w:r>
      <w:proofErr w:type="spellStart"/>
      <w:r w:rsidRPr="0046731B">
        <w:rPr>
          <w:color w:val="201F1E"/>
          <w:lang w:val="en-US"/>
        </w:rPr>
        <w:t>Hagtvet</w:t>
      </w:r>
      <w:proofErr w:type="spellEnd"/>
      <w:r w:rsidRPr="0046731B">
        <w:rPr>
          <w:color w:val="201F1E"/>
          <w:lang w:val="en-US"/>
        </w:rPr>
        <w:t>, K. (2019). Change mechanisms in psychotherapy: Both improved insight and improved affective awareness are necessary. Journal of Consulting and Clinical Psychology 87, 332-344.</w:t>
      </w:r>
      <w:r w:rsidRPr="00D409FC">
        <w:rPr>
          <w:color w:val="201F1E"/>
          <w:lang w:val="en-US"/>
        </w:rPr>
        <w:t xml:space="preserve"> </w:t>
      </w:r>
    </w:p>
    <w:p w14:paraId="3712ED2E" w14:textId="1FFA521E" w:rsidR="00430217" w:rsidRDefault="00430217" w:rsidP="00E54598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12D1027" w14:textId="77777777" w:rsidR="006F5D12" w:rsidRDefault="006F5D12" w:rsidP="00E54598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C21C364" w14:textId="77777777" w:rsidR="00430217" w:rsidRPr="00E54598" w:rsidRDefault="00430217" w:rsidP="00E54598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6651D0AE" w14:textId="77777777" w:rsidR="00430217" w:rsidRDefault="00430217" w:rsidP="00B94396">
      <w:pPr>
        <w:pStyle w:val="Kommentartext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#7</w:t>
      </w:r>
    </w:p>
    <w:p w14:paraId="6BBF9F11" w14:textId="77777777" w:rsidR="00430217" w:rsidRDefault="00430217" w:rsidP="00B943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B94396">
        <w:rPr>
          <w:rFonts w:ascii="Times New Roman" w:hAnsi="Times New Roman" w:cs="Times New Roman"/>
          <w:sz w:val="24"/>
          <w:szCs w:val="24"/>
        </w:rPr>
        <w:t>Crits-Christoph, P., Crits-Christoph, K., Wolf-Palacio, D., Fichter, M. &amp; Rudick, D.</w:t>
      </w:r>
      <w:r w:rsidRPr="00B943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4396">
        <w:rPr>
          <w:rFonts w:ascii="Times New Roman" w:hAnsi="Times New Roman" w:cs="Times New Roman"/>
          <w:sz w:val="24"/>
          <w:szCs w:val="24"/>
        </w:rPr>
        <w:t xml:space="preserve">(1995). </w:t>
      </w:r>
    </w:p>
    <w:p w14:paraId="314632AF" w14:textId="77777777" w:rsidR="00430217" w:rsidRPr="00B94396" w:rsidRDefault="00430217" w:rsidP="002C27AE">
      <w:pPr>
        <w:pStyle w:val="EndNoteBibliography"/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B94396">
        <w:rPr>
          <w:rFonts w:ascii="Times New Roman" w:hAnsi="Times New Roman" w:cs="Times New Roman"/>
          <w:sz w:val="24"/>
          <w:szCs w:val="24"/>
        </w:rPr>
        <w:t xml:space="preserve">Brief supportive-expressive dynamic psychotherapy for generalized anxiety disorder. In </w:t>
      </w:r>
      <w:r w:rsidRPr="00B94396">
        <w:rPr>
          <w:rFonts w:ascii="Times New Roman" w:hAnsi="Times New Roman" w:cs="Times New Roman"/>
          <w:i/>
          <w:sz w:val="24"/>
          <w:szCs w:val="24"/>
        </w:rPr>
        <w:t>Dynamic therapies for psychiatric disorders: Axis I</w:t>
      </w:r>
      <w:r w:rsidRPr="00B94396">
        <w:rPr>
          <w:rFonts w:ascii="Times New Roman" w:hAnsi="Times New Roman" w:cs="Times New Roman"/>
          <w:sz w:val="24"/>
          <w:szCs w:val="24"/>
        </w:rPr>
        <w:t xml:space="preserve"> (ed. J. P. Barber and P. Crits-Christoph), pp. 43-83. Basic Books: New York.</w:t>
      </w:r>
    </w:p>
    <w:p w14:paraId="6D131F71" w14:textId="77777777" w:rsidR="00430217" w:rsidRDefault="00430217" w:rsidP="00F3414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</w:p>
    <w:p w14:paraId="11AA10EA" w14:textId="77777777" w:rsidR="00430217" w:rsidRPr="00430217" w:rsidRDefault="00430217" w:rsidP="00F3414F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C4806">
        <w:rPr>
          <w:rFonts w:ascii="Times New Roman" w:hAnsi="Times New Roman" w:cs="Times New Roman"/>
          <w:sz w:val="24"/>
          <w:szCs w:val="24"/>
          <w:lang w:val="en-US"/>
        </w:rPr>
        <w:t>Caldiroli</w:t>
      </w:r>
      <w:proofErr w:type="spellEnd"/>
      <w:r w:rsidRPr="001C4806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1C4806">
        <w:rPr>
          <w:rFonts w:ascii="Times New Roman" w:hAnsi="Times New Roman" w:cs="Times New Roman"/>
          <w:sz w:val="24"/>
          <w:szCs w:val="24"/>
          <w:lang w:val="en-US"/>
        </w:rPr>
        <w:t>Capuzzi</w:t>
      </w:r>
      <w:proofErr w:type="spellEnd"/>
      <w:r w:rsidRPr="001C4806">
        <w:rPr>
          <w:rFonts w:ascii="Times New Roman" w:hAnsi="Times New Roman" w:cs="Times New Roman"/>
          <w:sz w:val="24"/>
          <w:szCs w:val="24"/>
          <w:lang w:val="en-US"/>
        </w:rPr>
        <w:t xml:space="preserve">, E., Riva, I., Russo, S., </w:t>
      </w:r>
      <w:proofErr w:type="spellStart"/>
      <w:r w:rsidRPr="001C4806">
        <w:rPr>
          <w:rFonts w:ascii="Times New Roman" w:hAnsi="Times New Roman" w:cs="Times New Roman"/>
          <w:sz w:val="24"/>
          <w:szCs w:val="24"/>
          <w:lang w:val="en-US"/>
        </w:rPr>
        <w:t>Clerici</w:t>
      </w:r>
      <w:proofErr w:type="spellEnd"/>
      <w:r w:rsidRPr="001C4806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1C4806">
        <w:rPr>
          <w:rFonts w:ascii="Times New Roman" w:hAnsi="Times New Roman" w:cs="Times New Roman"/>
          <w:sz w:val="24"/>
          <w:szCs w:val="24"/>
          <w:lang w:val="en-US"/>
        </w:rPr>
        <w:t>Roustayan</w:t>
      </w:r>
      <w:proofErr w:type="spellEnd"/>
      <w:r w:rsidRPr="001C4806">
        <w:rPr>
          <w:rFonts w:ascii="Times New Roman" w:hAnsi="Times New Roman" w:cs="Times New Roman"/>
          <w:sz w:val="24"/>
          <w:szCs w:val="24"/>
          <w:lang w:val="en-US"/>
        </w:rPr>
        <w:t xml:space="preserve">, C., et al. (2020). Efficacy of intensive short-term dynamic psychotherapy in mood disorders: A critical review. </w:t>
      </w:r>
      <w:r w:rsidRPr="004302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 Affect </w:t>
      </w:r>
      <w:proofErr w:type="spellStart"/>
      <w:r w:rsidRPr="00430217">
        <w:rPr>
          <w:rFonts w:ascii="Times New Roman" w:hAnsi="Times New Roman" w:cs="Times New Roman"/>
          <w:i/>
          <w:iCs/>
          <w:sz w:val="24"/>
          <w:szCs w:val="24"/>
          <w:lang w:val="en-US"/>
        </w:rPr>
        <w:t>Disord</w:t>
      </w:r>
      <w:proofErr w:type="spellEnd"/>
      <w:r w:rsidRPr="00430217">
        <w:rPr>
          <w:rFonts w:ascii="Times New Roman" w:hAnsi="Times New Roman" w:cs="Times New Roman"/>
          <w:i/>
          <w:iCs/>
          <w:sz w:val="24"/>
          <w:szCs w:val="24"/>
          <w:lang w:val="en-US"/>
        </w:rPr>
        <w:t>, 273</w:t>
      </w:r>
      <w:r w:rsidRPr="00430217">
        <w:rPr>
          <w:rFonts w:ascii="Times New Roman" w:hAnsi="Times New Roman" w:cs="Times New Roman"/>
          <w:sz w:val="24"/>
          <w:szCs w:val="24"/>
          <w:lang w:val="en-US"/>
        </w:rPr>
        <w:t xml:space="preserve">, 375-379. </w:t>
      </w:r>
      <w:proofErr w:type="spellStart"/>
      <w:r w:rsidRPr="00430217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30217">
        <w:rPr>
          <w:rFonts w:ascii="Times New Roman" w:hAnsi="Times New Roman" w:cs="Times New Roman"/>
          <w:sz w:val="24"/>
          <w:szCs w:val="24"/>
          <w:lang w:val="en-US"/>
        </w:rPr>
        <w:t>: 10.1016/j.jad.2020.04.002</w:t>
      </w:r>
    </w:p>
    <w:p w14:paraId="445792FC" w14:textId="77777777" w:rsidR="00430217" w:rsidRPr="00430217" w:rsidRDefault="00430217" w:rsidP="00B94396">
      <w:pPr>
        <w:pStyle w:val="Kommentartext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AEAD4D" w14:textId="77777777" w:rsidR="00430217" w:rsidRPr="003860BC" w:rsidRDefault="00430217" w:rsidP="00F0678C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>Blagys</w:t>
      </w:r>
      <w:proofErr w:type="spellEnd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>, M. D.</w:t>
      </w:r>
      <w:proofErr w:type="gramStart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>, ,</w:t>
      </w:r>
      <w:proofErr w:type="gramEnd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amp; </w:t>
      </w:r>
      <w:proofErr w:type="spellStart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>Hilsenroth</w:t>
      </w:r>
      <w:proofErr w:type="spellEnd"/>
      <w:r w:rsidRPr="00F067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. J. </w:t>
      </w:r>
      <w:r w:rsidRPr="00F0678C">
        <w:rPr>
          <w:rFonts w:ascii="Times New Roman" w:hAnsi="Times New Roman" w:cs="Times New Roman"/>
          <w:sz w:val="24"/>
          <w:szCs w:val="24"/>
          <w:lang w:val="en-US"/>
        </w:rPr>
        <w:t xml:space="preserve">(2000). Distinctive features of short-term psychodynamic-interpersonal psychotherapy: a review of the comparative psychotherapy process literature. </w:t>
      </w:r>
      <w:r w:rsidRPr="003860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linical Psychology </w:t>
      </w:r>
      <w:r w:rsidRPr="003860BC">
        <w:rPr>
          <w:rFonts w:ascii="Times New Roman" w:hAnsi="Times New Roman" w:cs="Times New Roman"/>
          <w:i/>
          <w:iCs/>
          <w:sz w:val="24"/>
          <w:szCs w:val="24"/>
          <w:lang w:val="en-US"/>
        </w:rPr>
        <w:t>Science &amp; Practice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0BC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3860BC">
        <w:rPr>
          <w:rFonts w:ascii="Times New Roman" w:hAnsi="Times New Roman" w:cs="Times New Roman"/>
          <w:sz w:val="24"/>
          <w:szCs w:val="24"/>
          <w:lang w:val="en-US"/>
        </w:rPr>
        <w:t>, 167-188.</w:t>
      </w:r>
    </w:p>
    <w:p w14:paraId="3E3B686C" w14:textId="77777777" w:rsidR="00430217" w:rsidRPr="003B3A9F" w:rsidRDefault="00430217" w:rsidP="002C27AE">
      <w:pPr>
        <w:pStyle w:val="EndNoteBibliography"/>
        <w:spacing w:after="0"/>
        <w:ind w:left="11"/>
        <w:rPr>
          <w:rFonts w:ascii="Times New Roman" w:hAnsi="Times New Roman" w:cs="Times New Roman"/>
          <w:sz w:val="24"/>
          <w:szCs w:val="24"/>
        </w:rPr>
      </w:pPr>
    </w:p>
    <w:p w14:paraId="0821BE0C" w14:textId="77777777" w:rsidR="00430217" w:rsidRPr="00ED1D82" w:rsidRDefault="00430217" w:rsidP="003B3A9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1D82">
        <w:rPr>
          <w:rFonts w:ascii="Times New Roman" w:hAnsi="Times New Roman" w:cs="Times New Roman"/>
          <w:sz w:val="24"/>
          <w:szCs w:val="24"/>
          <w:lang w:val="en-US"/>
        </w:rPr>
        <w:t>#8</w:t>
      </w:r>
    </w:p>
    <w:p w14:paraId="1184786D" w14:textId="77777777" w:rsidR="00430217" w:rsidRPr="003B3A9F" w:rsidRDefault="00430217" w:rsidP="00D070F3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ED1D8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ichsenring, F., Luyten, P., Abbass, A., Rabung, S. &amp; Steinert, C. </w:t>
      </w:r>
      <w:r w:rsidRPr="00ED1D82">
        <w:rPr>
          <w:rFonts w:ascii="Times New Roman" w:hAnsi="Times New Roman" w:cs="Times New Roman"/>
          <w:sz w:val="24"/>
          <w:szCs w:val="24"/>
          <w:lang w:val="en-US"/>
        </w:rPr>
        <w:t xml:space="preserve">(2021). </w:t>
      </w:r>
      <w:r w:rsidRPr="003B3A9F">
        <w:rPr>
          <w:rFonts w:ascii="Times New Roman" w:hAnsi="Times New Roman" w:cs="Times New Roman"/>
          <w:sz w:val="24"/>
          <w:szCs w:val="24"/>
          <w:lang w:val="en-US"/>
        </w:rPr>
        <w:t xml:space="preserve">Treatment of depression in children and adolescents. </w:t>
      </w:r>
      <w:r w:rsidRPr="003B3A9F">
        <w:rPr>
          <w:rFonts w:ascii="Times New Roman" w:hAnsi="Times New Roman" w:cs="Times New Roman"/>
          <w:i/>
          <w:iCs/>
          <w:sz w:val="24"/>
          <w:szCs w:val="24"/>
          <w:lang w:val="en-US"/>
        </w:rPr>
        <w:t>Lancet Psychiatry</w:t>
      </w:r>
      <w:r w:rsidRPr="003B3A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3A9F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3B3A9F">
        <w:rPr>
          <w:rFonts w:ascii="Times New Roman" w:hAnsi="Times New Roman" w:cs="Times New Roman"/>
          <w:sz w:val="24"/>
          <w:szCs w:val="24"/>
          <w:lang w:val="en-US"/>
        </w:rPr>
        <w:t>, 96-97.</w:t>
      </w:r>
    </w:p>
    <w:p w14:paraId="220CAB91" w14:textId="77777777" w:rsidR="00430217" w:rsidRDefault="00430217" w:rsidP="00D070F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1E9578" w14:textId="77777777" w:rsidR="00430217" w:rsidRDefault="00430217" w:rsidP="003B3A9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58F47C" w14:textId="77777777" w:rsidR="00430217" w:rsidRPr="002D079B" w:rsidRDefault="00430217" w:rsidP="00D070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079B">
        <w:rPr>
          <w:rFonts w:ascii="Times New Roman" w:hAnsi="Times New Roman" w:cs="Times New Roman"/>
          <w:sz w:val="24"/>
          <w:szCs w:val="24"/>
          <w:lang w:val="en-US"/>
        </w:rPr>
        <w:t>#9</w:t>
      </w:r>
    </w:p>
    <w:p w14:paraId="52A8155C" w14:textId="77777777" w:rsidR="00430217" w:rsidRDefault="00430217" w:rsidP="00D940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085D">
        <w:rPr>
          <w:rFonts w:ascii="Times New Roman" w:hAnsi="Times New Roman" w:cs="Times New Roman"/>
          <w:sz w:val="24"/>
          <w:szCs w:val="24"/>
          <w:lang w:val="en-US"/>
        </w:rPr>
        <w:t>The re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085D">
        <w:rPr>
          <w:rFonts w:ascii="Times New Roman" w:hAnsi="Times New Roman" w:cs="Times New Roman"/>
          <w:sz w:val="24"/>
          <w:szCs w:val="24"/>
          <w:lang w:val="en-US"/>
        </w:rPr>
        <w:t xml:space="preserve"> given by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NYWxoaTwvQXV0aG9yPjxZZWFy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NYWxoaTwvQXV0aG9yPjxZZWFy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alhi</w:t>
      </w:r>
      <w:r w:rsidRPr="002C27AE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2021, p. 42, 43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controversy between Hofman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chsenr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and for the evidence of psychodynamic therapy are incorrect. The correct references are given below. </w:t>
      </w:r>
    </w:p>
    <w:p w14:paraId="15483BDF" w14:textId="77777777" w:rsidR="00430217" w:rsidRDefault="00430217" w:rsidP="002C27AE">
      <w:pPr>
        <w:pStyle w:val="EndNoteBibliography"/>
        <w:spacing w:after="0"/>
        <w:ind w:left="11"/>
        <w:rPr>
          <w:rFonts w:ascii="Times New Roman" w:hAnsi="Times New Roman" w:cs="Times New Roman"/>
          <w:sz w:val="24"/>
          <w:szCs w:val="24"/>
        </w:rPr>
      </w:pPr>
    </w:p>
    <w:p w14:paraId="0F2D9E80" w14:textId="77777777" w:rsidR="00430217" w:rsidRPr="00BF27FF" w:rsidRDefault="00430217" w:rsidP="002C27AE">
      <w:pPr>
        <w:pStyle w:val="EndNoteBibliography"/>
        <w:spacing w:after="0"/>
        <w:ind w:left="11"/>
        <w:rPr>
          <w:rFonts w:ascii="Times New Roman" w:hAnsi="Times New Roman" w:cs="Times New Roman"/>
          <w:sz w:val="24"/>
          <w:szCs w:val="24"/>
        </w:rPr>
      </w:pPr>
      <w:r w:rsidRPr="00BF27FF">
        <w:rPr>
          <w:rFonts w:ascii="Times New Roman" w:hAnsi="Times New Roman" w:cs="Times New Roman"/>
          <w:sz w:val="24"/>
          <w:szCs w:val="24"/>
        </w:rPr>
        <w:t xml:space="preserve">Leichsenring, F., Abbass, A., Gottdiener, W., Hilsenroth, M., Keefe, J. R., Luyten, P., </w:t>
      </w:r>
    </w:p>
    <w:p w14:paraId="642648B9" w14:textId="77777777" w:rsidR="00430217" w:rsidRPr="002C27AE" w:rsidRDefault="00430217" w:rsidP="002C27AE">
      <w:pPr>
        <w:pStyle w:val="EndNoteBibliography"/>
        <w:spacing w:after="0"/>
        <w:ind w:left="708"/>
        <w:rPr>
          <w:rFonts w:ascii="Times New Roman" w:hAnsi="Times New Roman" w:cs="Times New Roman"/>
          <w:sz w:val="24"/>
          <w:szCs w:val="24"/>
        </w:rPr>
      </w:pPr>
      <w:r w:rsidRPr="003860BC">
        <w:rPr>
          <w:rFonts w:ascii="Times New Roman" w:hAnsi="Times New Roman" w:cs="Times New Roman"/>
          <w:sz w:val="24"/>
          <w:szCs w:val="24"/>
        </w:rPr>
        <w:t xml:space="preserve">Rabung, S. &amp; Steinert, C. (2016). </w:t>
      </w:r>
      <w:r w:rsidRPr="002C27AE">
        <w:rPr>
          <w:rFonts w:ascii="Times New Roman" w:hAnsi="Times New Roman" w:cs="Times New Roman"/>
          <w:sz w:val="24"/>
          <w:szCs w:val="24"/>
        </w:rPr>
        <w:t xml:space="preserve">Psychodynamic therapy: a well-defined concept with increasing evidence. </w:t>
      </w:r>
      <w:r w:rsidRPr="002C27AE">
        <w:rPr>
          <w:rFonts w:ascii="Times New Roman" w:hAnsi="Times New Roman" w:cs="Times New Roman"/>
          <w:i/>
          <w:sz w:val="24"/>
          <w:szCs w:val="24"/>
        </w:rPr>
        <w:t>Evidence-Based Mental Health</w:t>
      </w:r>
      <w:r w:rsidRPr="002C27AE">
        <w:rPr>
          <w:rFonts w:ascii="Times New Roman" w:hAnsi="Times New Roman" w:cs="Times New Roman"/>
          <w:sz w:val="24"/>
          <w:szCs w:val="24"/>
        </w:rPr>
        <w:t xml:space="preserve"> 19, 64.</w:t>
      </w:r>
    </w:p>
    <w:p w14:paraId="2BC0D233" w14:textId="77777777" w:rsidR="00430217" w:rsidRPr="002C27AE" w:rsidRDefault="00430217" w:rsidP="002C27AE">
      <w:pPr>
        <w:spacing w:after="0"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14:paraId="1F4CC512" w14:textId="77777777" w:rsidR="00430217" w:rsidRPr="00D927CA" w:rsidRDefault="00430217" w:rsidP="002C27AE">
      <w:pPr>
        <w:autoSpaceDE w:val="0"/>
        <w:autoSpaceDN w:val="0"/>
        <w:adjustRightInd w:val="0"/>
        <w:spacing w:after="0" w:line="240" w:lineRule="auto"/>
        <w:ind w:left="720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002B">
        <w:rPr>
          <w:rFonts w:ascii="Times New Roman" w:hAnsi="Times New Roman" w:cs="Times New Roman"/>
          <w:sz w:val="24"/>
          <w:szCs w:val="24"/>
          <w:lang w:val="en-US"/>
        </w:rPr>
        <w:t>Leichsenring</w:t>
      </w:r>
      <w:proofErr w:type="spellEnd"/>
      <w:r w:rsidRPr="0049002B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49002B">
        <w:rPr>
          <w:rFonts w:ascii="Times New Roman" w:hAnsi="Times New Roman" w:cs="Times New Roman"/>
          <w:sz w:val="24"/>
          <w:szCs w:val="24"/>
          <w:lang w:val="en-US"/>
        </w:rPr>
        <w:t>Leweke</w:t>
      </w:r>
      <w:proofErr w:type="spellEnd"/>
      <w:r w:rsidRPr="0049002B">
        <w:rPr>
          <w:rFonts w:ascii="Times New Roman" w:hAnsi="Times New Roman" w:cs="Times New Roman"/>
          <w:sz w:val="24"/>
          <w:szCs w:val="24"/>
          <w:lang w:val="en-US"/>
        </w:rPr>
        <w:t xml:space="preserve">, F., Klein, S., &amp; </w:t>
      </w:r>
      <w:proofErr w:type="spellStart"/>
      <w:r w:rsidRPr="0049002B">
        <w:rPr>
          <w:rFonts w:ascii="Times New Roman" w:hAnsi="Times New Roman" w:cs="Times New Roman"/>
          <w:sz w:val="24"/>
          <w:szCs w:val="24"/>
          <w:lang w:val="en-US"/>
        </w:rPr>
        <w:t>Steinert</w:t>
      </w:r>
      <w:proofErr w:type="spellEnd"/>
      <w:r w:rsidRPr="0049002B">
        <w:rPr>
          <w:rFonts w:ascii="Times New Roman" w:hAnsi="Times New Roman" w:cs="Times New Roman"/>
          <w:sz w:val="24"/>
          <w:szCs w:val="24"/>
          <w:lang w:val="en-US"/>
        </w:rPr>
        <w:t xml:space="preserve">, C. (2015). </w:t>
      </w:r>
      <w:r w:rsidRPr="002C27AE">
        <w:rPr>
          <w:rFonts w:ascii="Times New Roman" w:hAnsi="Times New Roman" w:cs="Times New Roman"/>
          <w:sz w:val="24"/>
          <w:szCs w:val="24"/>
          <w:lang w:val="en-US"/>
        </w:rPr>
        <w:t>The empirical status of psychodynamic psychotherapy - an update: Bambi's alive and kicking.</w:t>
      </w:r>
      <w:r w:rsidRPr="002455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27CA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therapy and Psychosomatics, 84</w:t>
      </w:r>
      <w:r w:rsidRPr="00D927CA">
        <w:rPr>
          <w:rFonts w:ascii="Times New Roman" w:hAnsi="Times New Roman" w:cs="Times New Roman"/>
          <w:sz w:val="24"/>
          <w:szCs w:val="24"/>
          <w:lang w:val="en-US"/>
        </w:rPr>
        <w:t xml:space="preserve">(3), 129-148. </w:t>
      </w:r>
      <w:proofErr w:type="spellStart"/>
      <w:r w:rsidRPr="00D927CA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D927CA">
        <w:rPr>
          <w:rFonts w:ascii="Times New Roman" w:hAnsi="Times New Roman" w:cs="Times New Roman"/>
          <w:sz w:val="24"/>
          <w:szCs w:val="24"/>
          <w:lang w:val="en-US"/>
        </w:rPr>
        <w:t>: 10.1159/000376584</w:t>
      </w:r>
    </w:p>
    <w:p w14:paraId="5F311582" w14:textId="77777777" w:rsidR="00430217" w:rsidRPr="002C27AE" w:rsidRDefault="00430217" w:rsidP="003B3A9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4643FB" w14:textId="77777777" w:rsidR="00430217" w:rsidRDefault="00430217" w:rsidP="00430217"/>
    <w:p w14:paraId="19BDF245" w14:textId="05D89C5B" w:rsidR="00430217" w:rsidRDefault="00430217" w:rsidP="00430217"/>
    <w:sectPr w:rsidR="00430217" w:rsidSect="00CB72C6">
      <w:headerReference w:type="default" r:id="rId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5E5836" w16cid:durableId="24157EBB"/>
  <w16cid:commentId w16cid:paraId="351A30B4" w16cid:durableId="241581C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5A4961" w14:textId="77777777" w:rsidR="008208AC" w:rsidRDefault="008208AC" w:rsidP="00762935">
      <w:pPr>
        <w:spacing w:after="0" w:line="240" w:lineRule="auto"/>
      </w:pPr>
      <w:r>
        <w:separator/>
      </w:r>
    </w:p>
  </w:endnote>
  <w:endnote w:type="continuationSeparator" w:id="0">
    <w:p w14:paraId="784169B1" w14:textId="77777777" w:rsidR="008208AC" w:rsidRDefault="008208AC" w:rsidP="00762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30A9F8" w14:textId="77777777" w:rsidR="008208AC" w:rsidRDefault="008208AC" w:rsidP="00762935">
      <w:pPr>
        <w:spacing w:after="0" w:line="240" w:lineRule="auto"/>
      </w:pPr>
      <w:r>
        <w:separator/>
      </w:r>
    </w:p>
  </w:footnote>
  <w:footnote w:type="continuationSeparator" w:id="0">
    <w:p w14:paraId="77986781" w14:textId="77777777" w:rsidR="008208AC" w:rsidRDefault="008208AC" w:rsidP="007629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037225"/>
      <w:docPartObj>
        <w:docPartGallery w:val="Page Numbers (Top of Page)"/>
        <w:docPartUnique/>
      </w:docPartObj>
    </w:sdtPr>
    <w:sdtEndPr/>
    <w:sdtContent>
      <w:p w14:paraId="4F971EBE" w14:textId="3841C50C" w:rsidR="007819EB" w:rsidRDefault="007819E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1D82">
          <w:rPr>
            <w:noProof/>
          </w:rPr>
          <w:t>3</w:t>
        </w:r>
        <w:r>
          <w:fldChar w:fldCharType="end"/>
        </w:r>
      </w:p>
    </w:sdtContent>
  </w:sdt>
  <w:p w14:paraId="41DA0838" w14:textId="77777777" w:rsidR="007819EB" w:rsidRDefault="007819E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ea52zvv5xwqes59gp5pzkr902rfx0pefp&quot;&gt;Alles-Converted&lt;record-ids&gt;&lt;item&gt;36177&lt;/item&gt;&lt;/record-ids&gt;&lt;/item&gt;&lt;/Libraries&gt;"/>
  </w:docVars>
  <w:rsids>
    <w:rsidRoot w:val="00AA2F54"/>
    <w:rsid w:val="000001FD"/>
    <w:rsid w:val="00000D56"/>
    <w:rsid w:val="00002EC5"/>
    <w:rsid w:val="00005359"/>
    <w:rsid w:val="00011438"/>
    <w:rsid w:val="00012C91"/>
    <w:rsid w:val="0001731F"/>
    <w:rsid w:val="00022DB7"/>
    <w:rsid w:val="00025242"/>
    <w:rsid w:val="00034C12"/>
    <w:rsid w:val="00041464"/>
    <w:rsid w:val="00047958"/>
    <w:rsid w:val="00051AD4"/>
    <w:rsid w:val="00053C94"/>
    <w:rsid w:val="00067F38"/>
    <w:rsid w:val="00071612"/>
    <w:rsid w:val="00081F1C"/>
    <w:rsid w:val="0009392B"/>
    <w:rsid w:val="00093E66"/>
    <w:rsid w:val="000A1FA0"/>
    <w:rsid w:val="000A3A8D"/>
    <w:rsid w:val="000B2606"/>
    <w:rsid w:val="000B4E3C"/>
    <w:rsid w:val="000C3DCC"/>
    <w:rsid w:val="000C675B"/>
    <w:rsid w:val="000D5C4C"/>
    <w:rsid w:val="000F153B"/>
    <w:rsid w:val="000F1A39"/>
    <w:rsid w:val="000F5139"/>
    <w:rsid w:val="000F6FA2"/>
    <w:rsid w:val="000F76AE"/>
    <w:rsid w:val="00103E44"/>
    <w:rsid w:val="00106C78"/>
    <w:rsid w:val="00107B8F"/>
    <w:rsid w:val="00120EE2"/>
    <w:rsid w:val="001250FC"/>
    <w:rsid w:val="00136746"/>
    <w:rsid w:val="00143619"/>
    <w:rsid w:val="00146D83"/>
    <w:rsid w:val="00151C4B"/>
    <w:rsid w:val="001616E8"/>
    <w:rsid w:val="00167B28"/>
    <w:rsid w:val="00174105"/>
    <w:rsid w:val="0018032D"/>
    <w:rsid w:val="00184BFA"/>
    <w:rsid w:val="00190C93"/>
    <w:rsid w:val="001A2830"/>
    <w:rsid w:val="001A5027"/>
    <w:rsid w:val="001B3E98"/>
    <w:rsid w:val="001C19FB"/>
    <w:rsid w:val="001C414E"/>
    <w:rsid w:val="001C4806"/>
    <w:rsid w:val="001C4CE1"/>
    <w:rsid w:val="001C657D"/>
    <w:rsid w:val="001E7515"/>
    <w:rsid w:val="00202E19"/>
    <w:rsid w:val="002073C5"/>
    <w:rsid w:val="0021456B"/>
    <w:rsid w:val="0021475F"/>
    <w:rsid w:val="00216AEC"/>
    <w:rsid w:val="002239AE"/>
    <w:rsid w:val="00223C3D"/>
    <w:rsid w:val="0022755A"/>
    <w:rsid w:val="002360AA"/>
    <w:rsid w:val="00240C71"/>
    <w:rsid w:val="00245597"/>
    <w:rsid w:val="0025095E"/>
    <w:rsid w:val="002551C6"/>
    <w:rsid w:val="002661F2"/>
    <w:rsid w:val="00281C6A"/>
    <w:rsid w:val="00281F28"/>
    <w:rsid w:val="00282737"/>
    <w:rsid w:val="002964FA"/>
    <w:rsid w:val="002B470F"/>
    <w:rsid w:val="002B5333"/>
    <w:rsid w:val="002B5342"/>
    <w:rsid w:val="002B6756"/>
    <w:rsid w:val="002C27AE"/>
    <w:rsid w:val="002D079B"/>
    <w:rsid w:val="002D3080"/>
    <w:rsid w:val="002F2645"/>
    <w:rsid w:val="0030036D"/>
    <w:rsid w:val="0030654D"/>
    <w:rsid w:val="00310F5F"/>
    <w:rsid w:val="00316D0B"/>
    <w:rsid w:val="0032762F"/>
    <w:rsid w:val="003314F7"/>
    <w:rsid w:val="00333C04"/>
    <w:rsid w:val="00344443"/>
    <w:rsid w:val="003565A1"/>
    <w:rsid w:val="003604B6"/>
    <w:rsid w:val="00366505"/>
    <w:rsid w:val="00367F6F"/>
    <w:rsid w:val="0038571A"/>
    <w:rsid w:val="003860BC"/>
    <w:rsid w:val="00392138"/>
    <w:rsid w:val="003A42FB"/>
    <w:rsid w:val="003B3A9F"/>
    <w:rsid w:val="003C047B"/>
    <w:rsid w:val="003C1CAA"/>
    <w:rsid w:val="003C4780"/>
    <w:rsid w:val="003D10CB"/>
    <w:rsid w:val="003D269B"/>
    <w:rsid w:val="003D7373"/>
    <w:rsid w:val="003E2356"/>
    <w:rsid w:val="003E3038"/>
    <w:rsid w:val="003F7EB4"/>
    <w:rsid w:val="00424F90"/>
    <w:rsid w:val="004272A0"/>
    <w:rsid w:val="00430217"/>
    <w:rsid w:val="00432807"/>
    <w:rsid w:val="00441E60"/>
    <w:rsid w:val="00446343"/>
    <w:rsid w:val="00455735"/>
    <w:rsid w:val="004579C2"/>
    <w:rsid w:val="00457EEF"/>
    <w:rsid w:val="00463F80"/>
    <w:rsid w:val="004647D4"/>
    <w:rsid w:val="0046504F"/>
    <w:rsid w:val="0046731B"/>
    <w:rsid w:val="00467A33"/>
    <w:rsid w:val="00472726"/>
    <w:rsid w:val="00474D26"/>
    <w:rsid w:val="00483086"/>
    <w:rsid w:val="0049002B"/>
    <w:rsid w:val="00491D92"/>
    <w:rsid w:val="004A2D0B"/>
    <w:rsid w:val="004A4FBA"/>
    <w:rsid w:val="004A5CC4"/>
    <w:rsid w:val="004B46CC"/>
    <w:rsid w:val="004B53C1"/>
    <w:rsid w:val="004C0A8D"/>
    <w:rsid w:val="004C31F5"/>
    <w:rsid w:val="004C6D6F"/>
    <w:rsid w:val="004D46F7"/>
    <w:rsid w:val="004E37EC"/>
    <w:rsid w:val="004F0B47"/>
    <w:rsid w:val="004F1587"/>
    <w:rsid w:val="004F2A69"/>
    <w:rsid w:val="004F5BF6"/>
    <w:rsid w:val="00504F1E"/>
    <w:rsid w:val="00511689"/>
    <w:rsid w:val="005177A6"/>
    <w:rsid w:val="005231B1"/>
    <w:rsid w:val="005256AD"/>
    <w:rsid w:val="00525D62"/>
    <w:rsid w:val="00541701"/>
    <w:rsid w:val="0054400F"/>
    <w:rsid w:val="00544691"/>
    <w:rsid w:val="00574689"/>
    <w:rsid w:val="005803A8"/>
    <w:rsid w:val="00583AA3"/>
    <w:rsid w:val="0058794F"/>
    <w:rsid w:val="005936BE"/>
    <w:rsid w:val="005A45B9"/>
    <w:rsid w:val="005A6B99"/>
    <w:rsid w:val="005B2F33"/>
    <w:rsid w:val="005B623E"/>
    <w:rsid w:val="005C2CC6"/>
    <w:rsid w:val="005C52C2"/>
    <w:rsid w:val="005D1C23"/>
    <w:rsid w:val="005E65FC"/>
    <w:rsid w:val="00604E4B"/>
    <w:rsid w:val="00605BD1"/>
    <w:rsid w:val="00611346"/>
    <w:rsid w:val="00613BC5"/>
    <w:rsid w:val="00614C4C"/>
    <w:rsid w:val="006157C7"/>
    <w:rsid w:val="0064337A"/>
    <w:rsid w:val="006473A9"/>
    <w:rsid w:val="0065085D"/>
    <w:rsid w:val="006570B7"/>
    <w:rsid w:val="0066230B"/>
    <w:rsid w:val="00663BE3"/>
    <w:rsid w:val="00672530"/>
    <w:rsid w:val="00673712"/>
    <w:rsid w:val="006748C2"/>
    <w:rsid w:val="00681A87"/>
    <w:rsid w:val="00682E5F"/>
    <w:rsid w:val="006859EB"/>
    <w:rsid w:val="00687D1E"/>
    <w:rsid w:val="00691387"/>
    <w:rsid w:val="006947ED"/>
    <w:rsid w:val="006954E2"/>
    <w:rsid w:val="006A0995"/>
    <w:rsid w:val="006A194B"/>
    <w:rsid w:val="006A3569"/>
    <w:rsid w:val="006B1C48"/>
    <w:rsid w:val="006B460F"/>
    <w:rsid w:val="006B5CE6"/>
    <w:rsid w:val="006C01C1"/>
    <w:rsid w:val="006C23AD"/>
    <w:rsid w:val="006C739C"/>
    <w:rsid w:val="006C75CE"/>
    <w:rsid w:val="006D0D5B"/>
    <w:rsid w:val="006D437C"/>
    <w:rsid w:val="006D591A"/>
    <w:rsid w:val="006D5D17"/>
    <w:rsid w:val="006D60AF"/>
    <w:rsid w:val="006D7DD2"/>
    <w:rsid w:val="006E1071"/>
    <w:rsid w:val="006E5353"/>
    <w:rsid w:val="006E67DE"/>
    <w:rsid w:val="006F5D12"/>
    <w:rsid w:val="006F6156"/>
    <w:rsid w:val="0070042F"/>
    <w:rsid w:val="00703BF5"/>
    <w:rsid w:val="0070697D"/>
    <w:rsid w:val="0071248A"/>
    <w:rsid w:val="00717147"/>
    <w:rsid w:val="0072144C"/>
    <w:rsid w:val="0072504D"/>
    <w:rsid w:val="0072505A"/>
    <w:rsid w:val="007319DC"/>
    <w:rsid w:val="007339C6"/>
    <w:rsid w:val="00735E1A"/>
    <w:rsid w:val="00744B50"/>
    <w:rsid w:val="00754FB6"/>
    <w:rsid w:val="00756426"/>
    <w:rsid w:val="00760B98"/>
    <w:rsid w:val="00762935"/>
    <w:rsid w:val="007709CC"/>
    <w:rsid w:val="007778CB"/>
    <w:rsid w:val="007819EB"/>
    <w:rsid w:val="0078644F"/>
    <w:rsid w:val="007922F2"/>
    <w:rsid w:val="007948D3"/>
    <w:rsid w:val="007948D6"/>
    <w:rsid w:val="00794ABB"/>
    <w:rsid w:val="007B62C9"/>
    <w:rsid w:val="007B6A18"/>
    <w:rsid w:val="007C1845"/>
    <w:rsid w:val="007C3CBD"/>
    <w:rsid w:val="007C543B"/>
    <w:rsid w:val="007D1C14"/>
    <w:rsid w:val="007E120B"/>
    <w:rsid w:val="007F103F"/>
    <w:rsid w:val="007F3EB4"/>
    <w:rsid w:val="00802893"/>
    <w:rsid w:val="00804107"/>
    <w:rsid w:val="008103A3"/>
    <w:rsid w:val="008136B1"/>
    <w:rsid w:val="0081456E"/>
    <w:rsid w:val="00815F22"/>
    <w:rsid w:val="00816131"/>
    <w:rsid w:val="00817D5C"/>
    <w:rsid w:val="008208AC"/>
    <w:rsid w:val="008241CE"/>
    <w:rsid w:val="00826775"/>
    <w:rsid w:val="00840E17"/>
    <w:rsid w:val="0085137C"/>
    <w:rsid w:val="008521B8"/>
    <w:rsid w:val="00855C5C"/>
    <w:rsid w:val="0085744F"/>
    <w:rsid w:val="00887419"/>
    <w:rsid w:val="0089777A"/>
    <w:rsid w:val="008C7941"/>
    <w:rsid w:val="008D11D5"/>
    <w:rsid w:val="008D4029"/>
    <w:rsid w:val="008D43EA"/>
    <w:rsid w:val="008E75A5"/>
    <w:rsid w:val="008F2036"/>
    <w:rsid w:val="00900770"/>
    <w:rsid w:val="00906ED0"/>
    <w:rsid w:val="00920957"/>
    <w:rsid w:val="00927B78"/>
    <w:rsid w:val="009349EA"/>
    <w:rsid w:val="009377AE"/>
    <w:rsid w:val="00941834"/>
    <w:rsid w:val="00955BA8"/>
    <w:rsid w:val="00962C90"/>
    <w:rsid w:val="00964B3D"/>
    <w:rsid w:val="009754ED"/>
    <w:rsid w:val="00975505"/>
    <w:rsid w:val="00976F08"/>
    <w:rsid w:val="009817BB"/>
    <w:rsid w:val="00981AD3"/>
    <w:rsid w:val="00985DD3"/>
    <w:rsid w:val="00987CFD"/>
    <w:rsid w:val="0099257A"/>
    <w:rsid w:val="00997618"/>
    <w:rsid w:val="009A1875"/>
    <w:rsid w:val="009B6A20"/>
    <w:rsid w:val="009C46D1"/>
    <w:rsid w:val="009C786E"/>
    <w:rsid w:val="009E4AFA"/>
    <w:rsid w:val="009E63D5"/>
    <w:rsid w:val="009F2DCE"/>
    <w:rsid w:val="00A000E1"/>
    <w:rsid w:val="00A00176"/>
    <w:rsid w:val="00A0554F"/>
    <w:rsid w:val="00A05F16"/>
    <w:rsid w:val="00A0710A"/>
    <w:rsid w:val="00A27F0B"/>
    <w:rsid w:val="00A30C2B"/>
    <w:rsid w:val="00A358A8"/>
    <w:rsid w:val="00A42D87"/>
    <w:rsid w:val="00A63FD6"/>
    <w:rsid w:val="00A64251"/>
    <w:rsid w:val="00A66ADC"/>
    <w:rsid w:val="00A75800"/>
    <w:rsid w:val="00A9129F"/>
    <w:rsid w:val="00A954E1"/>
    <w:rsid w:val="00A959E7"/>
    <w:rsid w:val="00A965DB"/>
    <w:rsid w:val="00AA2F54"/>
    <w:rsid w:val="00AA324B"/>
    <w:rsid w:val="00AB5D04"/>
    <w:rsid w:val="00AC199F"/>
    <w:rsid w:val="00AC1C07"/>
    <w:rsid w:val="00AC2037"/>
    <w:rsid w:val="00AD1898"/>
    <w:rsid w:val="00AD50AA"/>
    <w:rsid w:val="00AE3CFB"/>
    <w:rsid w:val="00AE3E63"/>
    <w:rsid w:val="00AE6BF6"/>
    <w:rsid w:val="00AF67D5"/>
    <w:rsid w:val="00AF6EF0"/>
    <w:rsid w:val="00B14474"/>
    <w:rsid w:val="00B202C4"/>
    <w:rsid w:val="00B21216"/>
    <w:rsid w:val="00B22427"/>
    <w:rsid w:val="00B23B67"/>
    <w:rsid w:val="00B243A4"/>
    <w:rsid w:val="00B25AC3"/>
    <w:rsid w:val="00B26CAF"/>
    <w:rsid w:val="00B33D1A"/>
    <w:rsid w:val="00B426C7"/>
    <w:rsid w:val="00B470F4"/>
    <w:rsid w:val="00B47B9E"/>
    <w:rsid w:val="00B50329"/>
    <w:rsid w:val="00B62575"/>
    <w:rsid w:val="00B6508F"/>
    <w:rsid w:val="00B707C6"/>
    <w:rsid w:val="00B73855"/>
    <w:rsid w:val="00B743C1"/>
    <w:rsid w:val="00B75810"/>
    <w:rsid w:val="00B77CB8"/>
    <w:rsid w:val="00B77F3E"/>
    <w:rsid w:val="00B94396"/>
    <w:rsid w:val="00B96EF3"/>
    <w:rsid w:val="00BA5C22"/>
    <w:rsid w:val="00BA7D59"/>
    <w:rsid w:val="00BB1B56"/>
    <w:rsid w:val="00BB51F2"/>
    <w:rsid w:val="00BB5AEC"/>
    <w:rsid w:val="00BC0002"/>
    <w:rsid w:val="00BC6480"/>
    <w:rsid w:val="00BE1088"/>
    <w:rsid w:val="00BE7776"/>
    <w:rsid w:val="00BE7B76"/>
    <w:rsid w:val="00BF24F6"/>
    <w:rsid w:val="00BF27FF"/>
    <w:rsid w:val="00BF3FC1"/>
    <w:rsid w:val="00BF4463"/>
    <w:rsid w:val="00BF7268"/>
    <w:rsid w:val="00C07472"/>
    <w:rsid w:val="00C100B0"/>
    <w:rsid w:val="00C1035E"/>
    <w:rsid w:val="00C22C73"/>
    <w:rsid w:val="00C23408"/>
    <w:rsid w:val="00C33065"/>
    <w:rsid w:val="00C40A83"/>
    <w:rsid w:val="00C43B0D"/>
    <w:rsid w:val="00C50D97"/>
    <w:rsid w:val="00C52988"/>
    <w:rsid w:val="00C534AE"/>
    <w:rsid w:val="00C5648F"/>
    <w:rsid w:val="00C57351"/>
    <w:rsid w:val="00C65150"/>
    <w:rsid w:val="00C66308"/>
    <w:rsid w:val="00C71BCC"/>
    <w:rsid w:val="00C71E1D"/>
    <w:rsid w:val="00C83F28"/>
    <w:rsid w:val="00CA5617"/>
    <w:rsid w:val="00CA63BF"/>
    <w:rsid w:val="00CB5181"/>
    <w:rsid w:val="00CB72C6"/>
    <w:rsid w:val="00CB78F8"/>
    <w:rsid w:val="00CC16A3"/>
    <w:rsid w:val="00CC2B84"/>
    <w:rsid w:val="00CC2E94"/>
    <w:rsid w:val="00CD2229"/>
    <w:rsid w:val="00CD4CF1"/>
    <w:rsid w:val="00CD56B0"/>
    <w:rsid w:val="00CD7497"/>
    <w:rsid w:val="00CE6CC6"/>
    <w:rsid w:val="00CF3CE4"/>
    <w:rsid w:val="00D00EE8"/>
    <w:rsid w:val="00D02F9D"/>
    <w:rsid w:val="00D05421"/>
    <w:rsid w:val="00D070F3"/>
    <w:rsid w:val="00D130D2"/>
    <w:rsid w:val="00D13304"/>
    <w:rsid w:val="00D1790C"/>
    <w:rsid w:val="00D409FC"/>
    <w:rsid w:val="00D4204B"/>
    <w:rsid w:val="00D43E26"/>
    <w:rsid w:val="00D47810"/>
    <w:rsid w:val="00D56DFE"/>
    <w:rsid w:val="00D61CB6"/>
    <w:rsid w:val="00D629F4"/>
    <w:rsid w:val="00D668B3"/>
    <w:rsid w:val="00D766F9"/>
    <w:rsid w:val="00D76E06"/>
    <w:rsid w:val="00D927CA"/>
    <w:rsid w:val="00D94089"/>
    <w:rsid w:val="00D945F4"/>
    <w:rsid w:val="00DB7ADA"/>
    <w:rsid w:val="00DC009A"/>
    <w:rsid w:val="00DC16CD"/>
    <w:rsid w:val="00DD6091"/>
    <w:rsid w:val="00DE2690"/>
    <w:rsid w:val="00DE2E56"/>
    <w:rsid w:val="00DE6078"/>
    <w:rsid w:val="00DF2807"/>
    <w:rsid w:val="00DF3986"/>
    <w:rsid w:val="00E01D51"/>
    <w:rsid w:val="00E03326"/>
    <w:rsid w:val="00E03B49"/>
    <w:rsid w:val="00E1651D"/>
    <w:rsid w:val="00E2380D"/>
    <w:rsid w:val="00E42A58"/>
    <w:rsid w:val="00E44D13"/>
    <w:rsid w:val="00E54598"/>
    <w:rsid w:val="00E55962"/>
    <w:rsid w:val="00E82243"/>
    <w:rsid w:val="00E90F9E"/>
    <w:rsid w:val="00EA0BCF"/>
    <w:rsid w:val="00EA24E1"/>
    <w:rsid w:val="00EA5491"/>
    <w:rsid w:val="00EB10DD"/>
    <w:rsid w:val="00EC1F04"/>
    <w:rsid w:val="00EC21A7"/>
    <w:rsid w:val="00EC659C"/>
    <w:rsid w:val="00ED1D82"/>
    <w:rsid w:val="00ED4F8A"/>
    <w:rsid w:val="00EE26E8"/>
    <w:rsid w:val="00EF2646"/>
    <w:rsid w:val="00EF5D94"/>
    <w:rsid w:val="00F0243E"/>
    <w:rsid w:val="00F03732"/>
    <w:rsid w:val="00F04DF7"/>
    <w:rsid w:val="00F0678C"/>
    <w:rsid w:val="00F11541"/>
    <w:rsid w:val="00F12752"/>
    <w:rsid w:val="00F12A99"/>
    <w:rsid w:val="00F3414F"/>
    <w:rsid w:val="00F35939"/>
    <w:rsid w:val="00F36D81"/>
    <w:rsid w:val="00F427AE"/>
    <w:rsid w:val="00F51A77"/>
    <w:rsid w:val="00F53EE4"/>
    <w:rsid w:val="00F54534"/>
    <w:rsid w:val="00F54589"/>
    <w:rsid w:val="00F60146"/>
    <w:rsid w:val="00F60C26"/>
    <w:rsid w:val="00F60D0F"/>
    <w:rsid w:val="00F61FC6"/>
    <w:rsid w:val="00F7036F"/>
    <w:rsid w:val="00F725AD"/>
    <w:rsid w:val="00F75571"/>
    <w:rsid w:val="00F85073"/>
    <w:rsid w:val="00F96990"/>
    <w:rsid w:val="00FA0F2B"/>
    <w:rsid w:val="00FA4628"/>
    <w:rsid w:val="00FD0C34"/>
    <w:rsid w:val="00FE1AE5"/>
    <w:rsid w:val="00FE7237"/>
    <w:rsid w:val="00FF305E"/>
    <w:rsid w:val="00FF705D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9F43DE"/>
  <w15:chartTrackingRefBased/>
  <w15:docId w15:val="{D9068C8C-1677-418C-8B33-903CC2E7D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7B6A1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6A1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6A1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B6A18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E5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4C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D4C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D4C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C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CF1"/>
    <w:rPr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99"/>
    <w:rsid w:val="00976F08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976F08"/>
    <w:rPr>
      <w:rFonts w:ascii="Calibri" w:eastAsia="Calibri" w:hAnsi="Calibri" w:cs="Calibri"/>
      <w:sz w:val="20"/>
      <w:szCs w:val="20"/>
      <w:lang w:eastAsia="de-DE"/>
    </w:rPr>
  </w:style>
  <w:style w:type="paragraph" w:customStyle="1" w:styleId="Standard1">
    <w:name w:val="Standard1"/>
    <w:uiPriority w:val="99"/>
    <w:rsid w:val="00976F08"/>
    <w:pPr>
      <w:spacing w:after="0" w:line="240" w:lineRule="auto"/>
    </w:pPr>
    <w:rPr>
      <w:rFonts w:ascii="Lucida Grande" w:eastAsia="Calibri" w:hAnsi="Lucida Grande" w:cs="Lucida Grande"/>
      <w:color w:val="000000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6293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6293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62935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819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9EB"/>
  </w:style>
  <w:style w:type="paragraph" w:styleId="Fuzeile">
    <w:name w:val="footer"/>
    <w:basedOn w:val="Standard"/>
    <w:link w:val="FuzeileZchn"/>
    <w:uiPriority w:val="99"/>
    <w:unhideWhenUsed/>
    <w:rsid w:val="007819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19EB"/>
  </w:style>
  <w:style w:type="paragraph" w:customStyle="1" w:styleId="ZchnZchn12ZchnZchnZchnZchnZchnZchn">
    <w:name w:val="Zchn Zchn12 Zchn Zchn Zchn Zchn Zchn Zchn"/>
    <w:basedOn w:val="Standard"/>
    <w:uiPriority w:val="99"/>
    <w:rsid w:val="009B6A20"/>
    <w:pPr>
      <w:spacing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paragraph" w:styleId="StandardWeb">
    <w:name w:val="Normal (Web)"/>
    <w:basedOn w:val="Standard"/>
    <w:link w:val="StandardWebZchn"/>
    <w:uiPriority w:val="99"/>
    <w:unhideWhenUsed/>
    <w:rsid w:val="00D4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409FC"/>
    <w:rPr>
      <w:color w:val="0000FF"/>
      <w:u w:val="single"/>
    </w:rPr>
  </w:style>
  <w:style w:type="character" w:customStyle="1" w:styleId="citation-text">
    <w:name w:val="citation-text"/>
    <w:basedOn w:val="Absatz-Standardschriftart"/>
    <w:rsid w:val="00CB5181"/>
  </w:style>
  <w:style w:type="character" w:customStyle="1" w:styleId="StandardWebZchn">
    <w:name w:val="Standard (Web) Zchn"/>
    <w:basedOn w:val="Absatz-Standardschriftart"/>
    <w:link w:val="StandardWeb"/>
    <w:uiPriority w:val="99"/>
    <w:rsid w:val="0043021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8AB4C-108C-4004-97AE-69BD436B7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2</Words>
  <Characters>5560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1-04-06T07:23:00Z</cp:lastPrinted>
  <dcterms:created xsi:type="dcterms:W3CDTF">2021-04-06T07:57:00Z</dcterms:created>
  <dcterms:modified xsi:type="dcterms:W3CDTF">2021-04-06T08:18:00Z</dcterms:modified>
</cp:coreProperties>
</file>